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4D6" w:rsidRDefault="00A12995" w:rsidP="009D34D6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 xml:space="preserve">S4 </w:t>
      </w:r>
      <w:r w:rsidR="009D34D6">
        <w:rPr>
          <w:rFonts w:ascii="Arial" w:hAnsi="Arial" w:cs="Arial"/>
          <w:color w:val="auto"/>
          <w:sz w:val="20"/>
          <w:szCs w:val="20"/>
        </w:rPr>
        <w:t>Table</w:t>
      </w:r>
      <w:bookmarkStart w:id="0" w:name="_GoBack"/>
      <w:bookmarkEnd w:id="0"/>
      <w:r w:rsidR="009D34D6" w:rsidRPr="00E711F6">
        <w:rPr>
          <w:rFonts w:ascii="Arial" w:hAnsi="Arial" w:cs="Arial"/>
          <w:color w:val="auto"/>
          <w:sz w:val="20"/>
          <w:szCs w:val="20"/>
        </w:rPr>
        <w:t xml:space="preserve">. </w:t>
      </w:r>
      <w:r w:rsidR="009D34D6">
        <w:rPr>
          <w:rFonts w:ascii="Arial" w:hAnsi="Arial" w:cs="Arial"/>
          <w:color w:val="auto"/>
          <w:sz w:val="20"/>
          <w:szCs w:val="20"/>
        </w:rPr>
        <w:t>C</w:t>
      </w:r>
      <w:r w:rsidR="009D34D6" w:rsidRPr="00E711F6">
        <w:rPr>
          <w:rFonts w:ascii="Arial" w:hAnsi="Arial" w:cs="Arial"/>
          <w:color w:val="auto"/>
          <w:sz w:val="20"/>
          <w:szCs w:val="20"/>
        </w:rPr>
        <w:t>ell wall lignin content from MWL-1 and MWL-2 overexpression, single and double knockout lines compared to its respective wildtype (WT) contro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6"/>
        <w:gridCol w:w="3274"/>
        <w:gridCol w:w="2050"/>
        <w:gridCol w:w="1650"/>
      </w:tblGrid>
      <w:tr w:rsidR="009D34D6" w:rsidRPr="00CF588E" w:rsidTr="009C3866">
        <w:trPr>
          <w:trHeight w:val="250"/>
        </w:trPr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ONENTS (% of wood)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nin (% of dry mass)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oluble lignin (%)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soluble lignin (%)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 lignin (%)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L-2-WT</w:t>
            </w:r>
          </w:p>
        </w:tc>
        <w:tc>
          <w:tcPr>
            <w:tcW w:w="1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 ±0.36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3 ±0.5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8 ±0.62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l-2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 ±0.2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9 ±0.8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5 ±0.66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fold-chang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ge relative to WT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L-1-WT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 ±0.2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4 ±0.2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6 ±0.28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l-1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 ±0.2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8 ±0.0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3 ±0.27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fold-chang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ge relative to WT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±0.0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5 ±0.2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5 ±0.20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l-1/mwl-2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 ±0.0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7 ±0.2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2 ±0.27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fold-chang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73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ge relative to WT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crease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1-line1-WT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±0.1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 ±0.3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 ±0.22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1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±0.2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9 ±0.3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8 ±0.14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fold-chang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ge relative to WT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crease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1-line2-WT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7 ±0.2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 ±0.3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7 ±0.11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1-line2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 ±0.0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9 ±0.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2 ±0.03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fold-change</w:t>
            </w:r>
          </w:p>
        </w:tc>
        <w:tc>
          <w:tcPr>
            <w:tcW w:w="1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ge relative to WT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34D6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34D6" w:rsidRPr="00476B86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8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6B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ble S4 cont</w:t>
            </w:r>
            <w:r w:rsidRPr="00476B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1-line3-WT</w:t>
            </w:r>
          </w:p>
        </w:tc>
        <w:tc>
          <w:tcPr>
            <w:tcW w:w="18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 ±0.17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 ±0.55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9 ±0.38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1-line3</w:t>
            </w:r>
          </w:p>
        </w:tc>
        <w:tc>
          <w:tcPr>
            <w:tcW w:w="18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 ±0.03</w:t>
            </w:r>
          </w:p>
        </w:tc>
        <w:tc>
          <w:tcPr>
            <w:tcW w:w="9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3 ±0.15</w:t>
            </w:r>
          </w:p>
        </w:tc>
        <w:tc>
          <w:tcPr>
            <w:tcW w:w="8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3 ±0.12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fold-change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ge relative to W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2-line1-W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9 ±0.30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6 ±0.8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4 ±1.18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2-line1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±0.08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 ±1.2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 ±1.36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fold-change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ge relative to W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2-line2-W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 ±0.2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8 ±0.2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8 ±0.18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2-line2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 ±0.18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8 ±0.2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8 ±0.23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fold-change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ge relative to W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4A192F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A19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2-line3-WT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 ±0.1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6 ±0.0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2 ±0.20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-MWL-2-line3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8 ±0.54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9 ±0.6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7 ±0.14</w:t>
            </w:r>
          </w:p>
        </w:tc>
      </w:tr>
      <w:tr w:rsidR="009D34D6" w:rsidRPr="00CF588E" w:rsidTr="009C3866">
        <w:trPr>
          <w:trHeight w:val="26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fold-change</w:t>
            </w:r>
          </w:p>
        </w:tc>
        <w:tc>
          <w:tcPr>
            <w:tcW w:w="1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3</w:t>
            </w:r>
          </w:p>
        </w:tc>
      </w:tr>
      <w:tr w:rsidR="009D34D6" w:rsidRPr="00CF588E" w:rsidTr="009C3866">
        <w:trPr>
          <w:trHeight w:val="250"/>
        </w:trPr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nge </w:t>
            </w: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ve to WT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CF588E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D6" w:rsidRPr="004A192F" w:rsidRDefault="009D34D6" w:rsidP="009C386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A19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crease</w:t>
            </w:r>
          </w:p>
        </w:tc>
      </w:tr>
    </w:tbl>
    <w:p w:rsidR="009D34D6" w:rsidRPr="00A823C3" w:rsidRDefault="009D34D6" w:rsidP="009D34D6">
      <w:pPr>
        <w:spacing w:before="24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alues represent the mean of three biological repeats (containing bulked tissue of ~24 plants each) plus/minus the standard error of mean, while significance was calculated using a two-tailed Student’s </w:t>
      </w:r>
      <w:r>
        <w:rPr>
          <w:rFonts w:ascii="Arial" w:hAnsi="Arial" w:cs="Arial"/>
          <w:i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-tests with α of 0.05 as significance threshold.</w:t>
      </w:r>
    </w:p>
    <w:p w:rsidR="00A571FF" w:rsidRDefault="00A571FF"/>
    <w:sectPr w:rsidR="00A57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4D6"/>
    <w:rsid w:val="009D34D6"/>
    <w:rsid w:val="00A12995"/>
    <w:rsid w:val="00A571FF"/>
    <w:rsid w:val="00FF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7F3E6B-C30E-42B2-9463-58BF8D2C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4D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6578"/>
    <w:pPr>
      <w:keepNext/>
      <w:keepLines/>
      <w:spacing w:before="480" w:after="240"/>
      <w:jc w:val="center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18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6578"/>
    <w:pPr>
      <w:keepNext/>
      <w:keepLines/>
      <w:spacing w:before="160" w:after="120"/>
      <w:outlineLvl w:val="1"/>
    </w:pPr>
    <w:rPr>
      <w:rFonts w:ascii="Arial" w:eastAsiaTheme="majorEastAsia" w:hAnsi="Arial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F6578"/>
    <w:pPr>
      <w:keepNext/>
      <w:keepLines/>
      <w:spacing w:before="160" w:after="120"/>
      <w:outlineLvl w:val="2"/>
    </w:pPr>
    <w:rPr>
      <w:rFonts w:ascii="Arial" w:eastAsiaTheme="majorEastAsia" w:hAnsi="Arial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578"/>
    <w:rPr>
      <w:rFonts w:ascii="Arial" w:eastAsiaTheme="majorEastAsia" w:hAnsi="Arial" w:cs="Arial"/>
      <w:b/>
      <w:bCs/>
      <w:color w:val="000000" w:themeColor="text1"/>
      <w:sz w:val="2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F6578"/>
    <w:rPr>
      <w:rFonts w:ascii="Arial" w:eastAsiaTheme="majorEastAsia" w:hAnsi="Arial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578"/>
    <w:rPr>
      <w:rFonts w:ascii="Arial" w:eastAsiaTheme="majorEastAsia" w:hAnsi="Arial" w:cstheme="majorBid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D34D6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Ritesh Mewalal</cp:lastModifiedBy>
  <cp:revision>1</cp:revision>
  <dcterms:created xsi:type="dcterms:W3CDTF">2016-02-18T04:00:00Z</dcterms:created>
  <dcterms:modified xsi:type="dcterms:W3CDTF">2016-02-18T04:26:00Z</dcterms:modified>
</cp:coreProperties>
</file>